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Primers designed from SAGE tags for 5’RACE PCR to clone genes differentially expressed in female worms.  All primers are shown 5’-3’ and used with T3 (5’ TTAATTGGGAGTGATTTCCC 3’) to amplify genes identified by SAGE from the </w:t>
      </w:r>
      <w:r>
        <w:rPr>
          <w:rFonts w:cs="Times New Roman" w:ascii="Times New Roman" w:hAnsi="Times New Roman"/>
          <w:i/>
        </w:rPr>
        <w:t>Schistosoma mansoni</w:t>
      </w:r>
      <w:r>
        <w:rPr>
          <w:rFonts w:cs="Times New Roman" w:ascii="Times New Roman" w:hAnsi="Times New Roman"/>
        </w:rPr>
        <w:t xml:space="preserve"> phage λ cDNA library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860675</wp:posOffset>
                </wp:positionV>
                <wp:extent cx="2868930" cy="3213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8930" cy="3213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351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AGE Tag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35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TATTTATCATTTGT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0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TTTTGTTCTTTACA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56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TTCTGTCAAACTATG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548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TTACCATCACTAAT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11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ATATTACAAGATTT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17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CGTACAACAAATAT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87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ATAAAGATCATTTT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2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ATATCCCACGATTTC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88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AAATTATAATTTTA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0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TTACTCCAATGCAT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76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ATGTTAAGCATTTG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488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GTGAAGTAGAAGAT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73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GGATACTTATTGGA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8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AAATGAAAACGTTC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844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AATTATTATTCTTA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27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TTTTCGGTGTATGA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088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CACCTTTCTGTTAA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779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GTAACCATCGTATC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055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CTATGGGCTCACAAACA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9pt;height:253pt;mso-wrap-distance-left:0pt;mso-wrap-distance-right:9pt;mso-wrap-distance-top:0pt;mso-wrap-distance-bottom:0pt;margin-top:225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5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3510"/>
                      </w:tblGrid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AGE Tag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35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TATTTATCATTTGT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01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TTTTGTTCTTTACA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56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TTCTGTCAAACTATG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548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TTACCATCACTAAT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110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ATATTACAAGATTT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617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CGTACAACAAATAT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87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ATAAAGATCATTTT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23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ATATCCCACGATTTC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688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AAATTATAATTTTA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03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TTACTCCAATGCAT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763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ATGTTAAGCATTTG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488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GTGAAGTAGAAGAT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733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GGATACTTATTGGA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83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AAATGAAAACGTTC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844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AATTATTATTCTTA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27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TTTTCGGTGTATGA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088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CACCTTTCTGTTAA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779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GTAACCATCGTATC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055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CTATGGGCTCACAAACA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7:20:00Z</dcterms:created>
  <dc:creator>Lexi</dc:creator>
  <dc:description/>
  <cp:keywords/>
  <dc:language>en-US</dc:language>
  <cp:lastModifiedBy>dwilli18</cp:lastModifiedBy>
  <dcterms:modified xsi:type="dcterms:W3CDTF">2012-10-12T19:17:00Z</dcterms:modified>
  <cp:revision>4</cp:revision>
  <dc:subject/>
  <dc:title/>
</cp:coreProperties>
</file>